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92509" w14:textId="3F33C53E" w:rsidR="00374C9A" w:rsidRPr="00374C9A" w:rsidRDefault="00374C9A" w:rsidP="00374C9A">
      <w:pPr>
        <w:spacing w:line="360" w:lineRule="auto"/>
        <w:jc w:val="both"/>
        <w:rPr>
          <w:rFonts w:ascii="Calibri" w:hAnsi="Calibri" w:cs="Calibri"/>
          <w:b/>
        </w:rPr>
      </w:pPr>
      <w:r w:rsidRPr="00374C9A">
        <w:rPr>
          <w:rFonts w:ascii="Calibri" w:hAnsi="Calibri" w:cs="Calibri"/>
          <w:bCs/>
          <w:u w:val="single"/>
        </w:rPr>
        <w:t xml:space="preserve">Supplementary Table </w:t>
      </w:r>
      <w:r w:rsidR="00D4192E">
        <w:rPr>
          <w:rFonts w:ascii="Calibri" w:hAnsi="Calibri" w:cs="Calibri"/>
          <w:bCs/>
          <w:u w:val="single"/>
        </w:rPr>
        <w:t>5</w:t>
      </w:r>
      <w:r w:rsidRPr="00374C9A">
        <w:rPr>
          <w:rFonts w:ascii="Calibri" w:hAnsi="Calibri" w:cs="Calibri"/>
          <w:bCs/>
          <w:u w:val="single"/>
        </w:rPr>
        <w:t>.</w:t>
      </w:r>
      <w:r w:rsidRPr="00374C9A">
        <w:rPr>
          <w:rFonts w:ascii="Calibri" w:hAnsi="Calibri" w:cs="Calibri"/>
        </w:rPr>
        <w:t xml:space="preserve"> Oligonucleotides used in this study.  All primers are listed 5’ to 3’.</w:t>
      </w:r>
    </w:p>
    <w:tbl>
      <w:tblPr>
        <w:tblStyle w:val="TableGrid"/>
        <w:tblW w:w="99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3240"/>
        <w:gridCol w:w="5670"/>
      </w:tblGrid>
      <w:tr w:rsidR="00374C9A" w:rsidRPr="00374C9A" w14:paraId="0399685F" w14:textId="77777777" w:rsidTr="0018193B">
        <w:trPr>
          <w:cantSplit/>
          <w:trHeight w:val="629"/>
        </w:trPr>
        <w:tc>
          <w:tcPr>
            <w:tcW w:w="1080" w:type="dxa"/>
            <w:vAlign w:val="center"/>
          </w:tcPr>
          <w:p w14:paraId="71EE8995" w14:textId="77777777" w:rsidR="00374C9A" w:rsidRPr="00374C9A" w:rsidRDefault="00374C9A" w:rsidP="001819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C9A">
              <w:rPr>
                <w:rFonts w:ascii="Calibri" w:eastAsia="Times New Roman" w:hAnsi="Calibri" w:cs="Calibri"/>
                <w:b/>
                <w:bCs/>
                <w:color w:val="000000"/>
              </w:rPr>
              <w:t>Oligo #</w:t>
            </w:r>
          </w:p>
        </w:tc>
        <w:tc>
          <w:tcPr>
            <w:tcW w:w="3240" w:type="dxa"/>
            <w:vAlign w:val="center"/>
          </w:tcPr>
          <w:p w14:paraId="6721059F" w14:textId="77777777" w:rsidR="00374C9A" w:rsidRPr="00374C9A" w:rsidRDefault="00374C9A" w:rsidP="001819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C9A">
              <w:rPr>
                <w:rFonts w:ascii="Calibri" w:eastAsia="Times New Roman" w:hAnsi="Calibri" w:cs="Calibri"/>
                <w:b/>
                <w:bCs/>
                <w:color w:val="000000"/>
              </w:rPr>
              <w:t>Purpose</w:t>
            </w:r>
          </w:p>
        </w:tc>
        <w:tc>
          <w:tcPr>
            <w:tcW w:w="5670" w:type="dxa"/>
            <w:vAlign w:val="center"/>
          </w:tcPr>
          <w:p w14:paraId="78E1A58F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4C9A">
              <w:rPr>
                <w:rFonts w:ascii="Calibri" w:hAnsi="Calibri" w:cs="Calibri"/>
                <w:b/>
                <w:bCs/>
                <w:color w:val="000000"/>
              </w:rPr>
              <w:t>Sequence</w:t>
            </w:r>
          </w:p>
        </w:tc>
      </w:tr>
      <w:tr w:rsidR="00374C9A" w:rsidRPr="00374C9A" w14:paraId="157B28ED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2F45BCEF" w14:textId="77777777" w:rsidR="00374C9A" w:rsidRPr="00374C9A" w:rsidRDefault="00374C9A" w:rsidP="0018193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374C9A">
              <w:rPr>
                <w:rFonts w:ascii="Calibri" w:eastAsia="Times New Roman" w:hAnsi="Calibri" w:cs="Calibri"/>
                <w:color w:val="000000"/>
              </w:rPr>
              <w:t>SB6842</w:t>
            </w:r>
          </w:p>
        </w:tc>
        <w:tc>
          <w:tcPr>
            <w:tcW w:w="3240" w:type="dxa"/>
            <w:vAlign w:val="center"/>
          </w:tcPr>
          <w:p w14:paraId="216DEE0C" w14:textId="77777777" w:rsidR="00374C9A" w:rsidRPr="00374C9A" w:rsidRDefault="00374C9A" w:rsidP="0018193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374C9A">
              <w:rPr>
                <w:rFonts w:ascii="Calibri" w:eastAsia="Times New Roman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eastAsia="Times New Roman" w:hAnsi="Calibri" w:cs="Calibri"/>
                <w:i/>
                <w:iCs/>
                <w:color w:val="000000"/>
              </w:rPr>
              <w:t>MTW1-mKate2</w:t>
            </w:r>
            <w:r w:rsidRPr="00374C9A">
              <w:rPr>
                <w:rFonts w:ascii="Calibri" w:eastAsia="Times New Roman" w:hAnsi="Calibri" w:cs="Calibri"/>
                <w:color w:val="000000"/>
              </w:rPr>
              <w:t xml:space="preserve"> via homologous recombination (forward)</w:t>
            </w:r>
          </w:p>
        </w:tc>
        <w:tc>
          <w:tcPr>
            <w:tcW w:w="5670" w:type="dxa"/>
          </w:tcPr>
          <w:p w14:paraId="1152184E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374C9A">
              <w:rPr>
                <w:rFonts w:ascii="Calibri" w:hAnsi="Calibri" w:cs="Calibri"/>
                <w:color w:val="000000"/>
              </w:rPr>
              <w:t>TATTGAAGAGCCTCAATTGGATTTACTTGATGATGTGTTAggtcgacggatccccgggtt</w:t>
            </w:r>
            <w:proofErr w:type="spellEnd"/>
          </w:p>
        </w:tc>
      </w:tr>
      <w:tr w:rsidR="00374C9A" w:rsidRPr="00374C9A" w14:paraId="1BF9ED16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30DDD59B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392</w:t>
            </w:r>
          </w:p>
        </w:tc>
        <w:tc>
          <w:tcPr>
            <w:tcW w:w="3240" w:type="dxa"/>
            <w:vAlign w:val="center"/>
          </w:tcPr>
          <w:p w14:paraId="4958560D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eastAsia="Times New Roman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eastAsia="Times New Roman" w:hAnsi="Calibri" w:cs="Calibri"/>
                <w:i/>
                <w:iCs/>
                <w:color w:val="000000"/>
              </w:rPr>
              <w:t>MTW1-mKate2</w:t>
            </w:r>
            <w:r w:rsidRPr="00374C9A">
              <w:rPr>
                <w:rFonts w:ascii="Calibri" w:eastAsia="Times New Roman" w:hAnsi="Calibri" w:cs="Calibri"/>
                <w:color w:val="000000"/>
              </w:rPr>
              <w:t xml:space="preserve"> via homologous recombination (reverse)</w:t>
            </w:r>
          </w:p>
        </w:tc>
        <w:tc>
          <w:tcPr>
            <w:tcW w:w="5670" w:type="dxa"/>
          </w:tcPr>
          <w:p w14:paraId="5CEA1A25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ATACATCATATCATAGCACATACTTTTTCCCACTTTATATCGATGAATTCGAGCTCGTT</w:t>
            </w:r>
          </w:p>
        </w:tc>
      </w:tr>
      <w:tr w:rsidR="00374C9A" w:rsidRPr="00374C9A" w14:paraId="52BFD8DB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5E093131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295</w:t>
            </w:r>
          </w:p>
        </w:tc>
        <w:tc>
          <w:tcPr>
            <w:tcW w:w="3240" w:type="dxa"/>
            <w:vAlign w:val="center"/>
          </w:tcPr>
          <w:p w14:paraId="21B11A97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DAD1-mKate2</w:t>
            </w:r>
            <w:r w:rsidRPr="00374C9A">
              <w:rPr>
                <w:rFonts w:ascii="Calibri" w:hAnsi="Calibri" w:cs="Calibri"/>
                <w:color w:val="000000"/>
              </w:rPr>
              <w:t xml:space="preserve"> via homologous recombination (forward)</w:t>
            </w:r>
          </w:p>
        </w:tc>
        <w:tc>
          <w:tcPr>
            <w:tcW w:w="5670" w:type="dxa"/>
          </w:tcPr>
          <w:p w14:paraId="2255DB03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AGTTTATCAGACGAAGCGCCCATCGACGAGCAACCTACTTTATCTCAATCGAAAACGAAGcggatccccgggttaattaa</w:t>
            </w:r>
          </w:p>
        </w:tc>
      </w:tr>
      <w:tr w:rsidR="00374C9A" w:rsidRPr="00374C9A" w14:paraId="2FE0A12E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24EF3070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296</w:t>
            </w:r>
          </w:p>
        </w:tc>
        <w:tc>
          <w:tcPr>
            <w:tcW w:w="3240" w:type="dxa"/>
            <w:vAlign w:val="center"/>
          </w:tcPr>
          <w:p w14:paraId="0721FB3A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DAD1-mKate2</w:t>
            </w:r>
            <w:r w:rsidRPr="00374C9A">
              <w:rPr>
                <w:rFonts w:ascii="Calibri" w:hAnsi="Calibri" w:cs="Calibri"/>
                <w:color w:val="000000"/>
              </w:rPr>
              <w:t xml:space="preserve"> via homologous recombination (reverse)</w:t>
            </w:r>
          </w:p>
        </w:tc>
        <w:tc>
          <w:tcPr>
            <w:tcW w:w="5670" w:type="dxa"/>
          </w:tcPr>
          <w:p w14:paraId="3DAF9EF0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ATTTGCGACTGTAAACATAAATTTAGGATAATATTAGGAGAGACAGAGGGAACCGCAACTgaattcgagctcgtttaaac</w:t>
            </w:r>
          </w:p>
          <w:p w14:paraId="15711FE0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374C9A" w:rsidRPr="00374C9A" w14:paraId="25E84866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57941C27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731</w:t>
            </w:r>
          </w:p>
        </w:tc>
        <w:tc>
          <w:tcPr>
            <w:tcW w:w="3240" w:type="dxa"/>
            <w:vAlign w:val="center"/>
          </w:tcPr>
          <w:p w14:paraId="6808F814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insert marker 200bp downstream of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color w:val="000000"/>
              </w:rPr>
              <w:t xml:space="preserve"> stop codon (forward)</w:t>
            </w:r>
          </w:p>
        </w:tc>
        <w:tc>
          <w:tcPr>
            <w:tcW w:w="5670" w:type="dxa"/>
          </w:tcPr>
          <w:p w14:paraId="3B221765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AATGTTCTATTTTTTTTTTATTTTTTATATTATGGAAGAAAATGGACGTGACGAATCAATcggatccccgggttaattaa</w:t>
            </w:r>
          </w:p>
        </w:tc>
      </w:tr>
      <w:tr w:rsidR="00374C9A" w:rsidRPr="00374C9A" w14:paraId="48518C31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5B2E2833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4C920BE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insert marker 200bp downstream of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color w:val="000000"/>
              </w:rPr>
              <w:t xml:space="preserve"> stop codon (reverse)</w:t>
            </w:r>
          </w:p>
        </w:tc>
        <w:tc>
          <w:tcPr>
            <w:tcW w:w="5670" w:type="dxa"/>
          </w:tcPr>
          <w:p w14:paraId="02F9E84D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GGTTTCATTGTCACCTTCCTATTTTGAATCTATTCAGTCATAATACCTTTTTGTTCCCACgaattcgagctcgtttaaac</w:t>
            </w:r>
          </w:p>
        </w:tc>
      </w:tr>
      <w:tr w:rsidR="00374C9A" w:rsidRPr="00374C9A" w14:paraId="3A703A3A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7B7C12CF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757</w:t>
            </w:r>
          </w:p>
        </w:tc>
        <w:tc>
          <w:tcPr>
            <w:tcW w:w="3240" w:type="dxa"/>
            <w:vAlign w:val="center"/>
          </w:tcPr>
          <w:p w14:paraId="61EA8C54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screen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 xml:space="preserve">ndc80 </w:t>
            </w:r>
            <w:r w:rsidRPr="00374C9A">
              <w:rPr>
                <w:rFonts w:ascii="Calibri" w:hAnsi="Calibri" w:cs="Calibri"/>
                <w:color w:val="000000"/>
              </w:rPr>
              <w:t>T248/T252 mutants (forward)</w:t>
            </w:r>
          </w:p>
        </w:tc>
        <w:tc>
          <w:tcPr>
            <w:tcW w:w="5670" w:type="dxa"/>
          </w:tcPr>
          <w:p w14:paraId="7E165964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GTCTATCGAGAATGAGATCTATC</w:t>
            </w:r>
          </w:p>
        </w:tc>
      </w:tr>
      <w:tr w:rsidR="00374C9A" w:rsidRPr="00374C9A" w14:paraId="2E6EF2F9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7E76A84C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758</w:t>
            </w:r>
          </w:p>
        </w:tc>
        <w:tc>
          <w:tcPr>
            <w:tcW w:w="3240" w:type="dxa"/>
            <w:vAlign w:val="center"/>
          </w:tcPr>
          <w:p w14:paraId="292354A9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screen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 xml:space="preserve">ndc80 </w:t>
            </w:r>
            <w:r w:rsidRPr="00374C9A">
              <w:rPr>
                <w:rFonts w:ascii="Calibri" w:hAnsi="Calibri" w:cs="Calibri"/>
                <w:color w:val="000000"/>
              </w:rPr>
              <w:t>T248/T252 mutants (reverse)</w:t>
            </w:r>
          </w:p>
        </w:tc>
        <w:tc>
          <w:tcPr>
            <w:tcW w:w="5670" w:type="dxa"/>
          </w:tcPr>
          <w:p w14:paraId="4B73A432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CTTTAGTTCTTGCATCGAAGGC</w:t>
            </w:r>
          </w:p>
        </w:tc>
      </w:tr>
      <w:tr w:rsidR="00374C9A" w:rsidRPr="00374C9A" w14:paraId="2AE59FD5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716C0801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753</w:t>
            </w:r>
          </w:p>
        </w:tc>
        <w:tc>
          <w:tcPr>
            <w:tcW w:w="3240" w:type="dxa"/>
            <w:vAlign w:val="center"/>
          </w:tcPr>
          <w:p w14:paraId="587C0E7D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clone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color w:val="000000"/>
              </w:rPr>
              <w:t xml:space="preserve"> sgRNA into Cas9 plasmid: pSB3218 (forward)</w:t>
            </w:r>
          </w:p>
        </w:tc>
        <w:tc>
          <w:tcPr>
            <w:tcW w:w="5670" w:type="dxa"/>
          </w:tcPr>
          <w:p w14:paraId="2A44C27B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374C9A">
              <w:rPr>
                <w:rFonts w:ascii="Calibri" w:hAnsi="Calibri" w:cs="Calibri"/>
                <w:color w:val="000000"/>
              </w:rPr>
              <w:t>ggctgggcaacaccttcgggtggcgaatggGAGCCAGCCTTTAAAGACTT</w:t>
            </w:r>
            <w:proofErr w:type="spellEnd"/>
          </w:p>
        </w:tc>
      </w:tr>
      <w:tr w:rsidR="00374C9A" w:rsidRPr="00374C9A" w14:paraId="3E068454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46317C3B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lastRenderedPageBreak/>
              <w:t>SB7754</w:t>
            </w:r>
          </w:p>
        </w:tc>
        <w:tc>
          <w:tcPr>
            <w:tcW w:w="3240" w:type="dxa"/>
            <w:vAlign w:val="center"/>
          </w:tcPr>
          <w:p w14:paraId="7377B2B4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To clone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color w:val="000000"/>
              </w:rPr>
              <w:t xml:space="preserve"> sgRNA into Cas9 plasmid: pSB3218 (reverse)</w:t>
            </w:r>
          </w:p>
        </w:tc>
        <w:tc>
          <w:tcPr>
            <w:tcW w:w="5670" w:type="dxa"/>
          </w:tcPr>
          <w:p w14:paraId="520FAA56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374C9A">
              <w:rPr>
                <w:rFonts w:ascii="Calibri" w:hAnsi="Calibri" w:cs="Calibri"/>
                <w:color w:val="000000"/>
              </w:rPr>
              <w:t>attttaacttgctatttctagctctaaaacAAGTCTTTAAAGGCTGGCTC</w:t>
            </w:r>
            <w:proofErr w:type="spellEnd"/>
          </w:p>
        </w:tc>
      </w:tr>
      <w:tr w:rsidR="00374C9A" w:rsidRPr="00374C9A" w14:paraId="15DE65AD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1B0F5140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810</w:t>
            </w:r>
          </w:p>
        </w:tc>
        <w:tc>
          <w:tcPr>
            <w:tcW w:w="3240" w:type="dxa"/>
            <w:vAlign w:val="center"/>
          </w:tcPr>
          <w:p w14:paraId="35ACC9B6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CRISPR repair template for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A,T252A</w:t>
            </w:r>
          </w:p>
        </w:tc>
        <w:tc>
          <w:tcPr>
            <w:tcW w:w="5670" w:type="dxa"/>
          </w:tcPr>
          <w:p w14:paraId="40C30D34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CAAATTTCTTGGCATGTTGCATTGGATGGTACGAACAAATATTAAACTGGATATGTGCTTGAATAAAGTAGATCGTTCATTGATTAATCAAAATGCACAAGAAATAGCAATTCTGAGCCAGCCTTTAAAGACTTTAGACGAACAGGACCAAAGACAAGAAAGATATGAGCTAATGGTGGAGAAACTGTTAATTGATTATT</w:t>
            </w:r>
          </w:p>
        </w:tc>
      </w:tr>
      <w:tr w:rsidR="00374C9A" w:rsidRPr="00374C9A" w14:paraId="4E0E3E7B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0FEF52E6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7811</w:t>
            </w:r>
          </w:p>
        </w:tc>
        <w:tc>
          <w:tcPr>
            <w:tcW w:w="3240" w:type="dxa"/>
            <w:vAlign w:val="center"/>
          </w:tcPr>
          <w:p w14:paraId="6B4C0C1B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 xml:space="preserve">CRISPR repair template for </w:t>
            </w:r>
            <w:r w:rsidRPr="00374C9A">
              <w:rPr>
                <w:rFonts w:ascii="Calibri" w:hAnsi="Calibri" w:cs="Calibri"/>
                <w:i/>
                <w:iCs/>
                <w:color w:val="000000"/>
              </w:rPr>
              <w:t>ndc80</w:t>
            </w:r>
            <w:r w:rsidRPr="00374C9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T248D,T252D</w:t>
            </w:r>
          </w:p>
        </w:tc>
        <w:tc>
          <w:tcPr>
            <w:tcW w:w="5670" w:type="dxa"/>
          </w:tcPr>
          <w:p w14:paraId="5F795DBE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CAAATTTCTTGGCATGTTGCATTGGATGGTACGAACAAATATTAAACTGGATATGTGCTTGAATAAAGTAGATCGTTCATTGATTAATCAAAATGACCAAGAAATAGACATTCTGAGCCAGCCTTTAAAGACTTTAGACGAACAGGACCAAAGACAAGAAAGATATGAGCTAATGGTGGAGAAACTGTTAATTGATTATT</w:t>
            </w:r>
          </w:p>
        </w:tc>
      </w:tr>
      <w:tr w:rsidR="00374C9A" w:rsidRPr="00374C9A" w14:paraId="1F73A59A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137FC336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9049</w:t>
            </w:r>
          </w:p>
        </w:tc>
        <w:tc>
          <w:tcPr>
            <w:tcW w:w="3240" w:type="dxa"/>
            <w:vAlign w:val="center"/>
          </w:tcPr>
          <w:p w14:paraId="2770AFE2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eastAsia="Times New Roman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eastAsia="Times New Roman" w:hAnsi="Calibri" w:cs="Calibri"/>
                <w:i/>
                <w:iCs/>
                <w:color w:val="000000"/>
              </w:rPr>
              <w:t>NUF2-mGFP</w:t>
            </w:r>
            <w:r w:rsidRPr="00374C9A">
              <w:rPr>
                <w:rFonts w:ascii="Calibri" w:eastAsia="Times New Roman" w:hAnsi="Calibri" w:cs="Calibri"/>
                <w:color w:val="000000"/>
              </w:rPr>
              <w:t xml:space="preserve"> via homologous recombination (forward)</w:t>
            </w:r>
          </w:p>
        </w:tc>
        <w:tc>
          <w:tcPr>
            <w:tcW w:w="5670" w:type="dxa"/>
          </w:tcPr>
          <w:p w14:paraId="29182C99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</w:rPr>
            </w:pPr>
            <w:r w:rsidRPr="00374C9A">
              <w:rPr>
                <w:rFonts w:ascii="Calibri" w:hAnsi="Calibri" w:cs="Calibri"/>
                <w:kern w:val="0"/>
              </w:rPr>
              <w:t>TTTATTATCTGGTCATATTAATAAATACATGAATGAAATGCTCGAATATATGCAAggtgacggtgctggttta</w:t>
            </w:r>
          </w:p>
        </w:tc>
      </w:tr>
      <w:tr w:rsidR="00374C9A" w:rsidRPr="00374C9A" w14:paraId="56E87902" w14:textId="77777777" w:rsidTr="0018193B">
        <w:trPr>
          <w:cantSplit/>
          <w:trHeight w:val="720"/>
        </w:trPr>
        <w:tc>
          <w:tcPr>
            <w:tcW w:w="1080" w:type="dxa"/>
            <w:vAlign w:val="center"/>
          </w:tcPr>
          <w:p w14:paraId="32A4CB61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color w:val="000000"/>
              </w:rPr>
              <w:t>SB9050</w:t>
            </w:r>
          </w:p>
        </w:tc>
        <w:tc>
          <w:tcPr>
            <w:tcW w:w="3240" w:type="dxa"/>
            <w:vAlign w:val="center"/>
          </w:tcPr>
          <w:p w14:paraId="771B182F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eastAsia="Times New Roman" w:hAnsi="Calibri" w:cs="Calibri"/>
                <w:color w:val="000000"/>
              </w:rPr>
              <w:t xml:space="preserve">To make </w:t>
            </w:r>
            <w:r w:rsidRPr="00374C9A">
              <w:rPr>
                <w:rFonts w:ascii="Calibri" w:eastAsia="Times New Roman" w:hAnsi="Calibri" w:cs="Calibri"/>
                <w:i/>
                <w:iCs/>
                <w:color w:val="000000"/>
              </w:rPr>
              <w:t>NUF2-mGFP</w:t>
            </w:r>
            <w:r w:rsidRPr="00374C9A">
              <w:rPr>
                <w:rFonts w:ascii="Calibri" w:eastAsia="Times New Roman" w:hAnsi="Calibri" w:cs="Calibri"/>
                <w:color w:val="000000"/>
              </w:rPr>
              <w:t xml:space="preserve"> via homologous recombination (reverse)</w:t>
            </w:r>
          </w:p>
        </w:tc>
        <w:tc>
          <w:tcPr>
            <w:tcW w:w="5670" w:type="dxa"/>
          </w:tcPr>
          <w:p w14:paraId="657BBC02" w14:textId="77777777" w:rsidR="00374C9A" w:rsidRPr="00374C9A" w:rsidRDefault="00374C9A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74C9A">
              <w:rPr>
                <w:rFonts w:ascii="Calibri" w:hAnsi="Calibri" w:cs="Calibri"/>
                <w:kern w:val="0"/>
              </w:rPr>
              <w:t>AAAAAAAAAAAAAGAAGAAAACACAGAAGGGGGAGTAAAAATAAGTATACCGCTGtcgatgaattcgagctcg</w:t>
            </w:r>
          </w:p>
        </w:tc>
      </w:tr>
    </w:tbl>
    <w:p w14:paraId="77CCFBB1" w14:textId="77777777" w:rsidR="002D0477" w:rsidRPr="002555C0" w:rsidRDefault="002D0477">
      <w:pPr>
        <w:rPr>
          <w:rFonts w:ascii="Calibri" w:hAnsi="Calibri" w:cs="Calibri"/>
        </w:rPr>
      </w:pPr>
    </w:p>
    <w:sectPr w:rsidR="002D0477" w:rsidRPr="00255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9A"/>
    <w:rsid w:val="00002F80"/>
    <w:rsid w:val="000140AA"/>
    <w:rsid w:val="000305AE"/>
    <w:rsid w:val="00052C11"/>
    <w:rsid w:val="000C2FC4"/>
    <w:rsid w:val="000D2940"/>
    <w:rsid w:val="00123DF5"/>
    <w:rsid w:val="00146316"/>
    <w:rsid w:val="001625B8"/>
    <w:rsid w:val="00173FDF"/>
    <w:rsid w:val="00187DD4"/>
    <w:rsid w:val="001A549C"/>
    <w:rsid w:val="001A7608"/>
    <w:rsid w:val="001C75F8"/>
    <w:rsid w:val="001E444C"/>
    <w:rsid w:val="001F6DF9"/>
    <w:rsid w:val="002047F0"/>
    <w:rsid w:val="00206EC1"/>
    <w:rsid w:val="00245A66"/>
    <w:rsid w:val="002555C0"/>
    <w:rsid w:val="00255B2E"/>
    <w:rsid w:val="00257E78"/>
    <w:rsid w:val="00264140"/>
    <w:rsid w:val="00286E7C"/>
    <w:rsid w:val="002963B2"/>
    <w:rsid w:val="002A2468"/>
    <w:rsid w:val="002A4F84"/>
    <w:rsid w:val="002A724A"/>
    <w:rsid w:val="002C7ED2"/>
    <w:rsid w:val="002D0477"/>
    <w:rsid w:val="00302E16"/>
    <w:rsid w:val="00345809"/>
    <w:rsid w:val="00374C9A"/>
    <w:rsid w:val="003C601A"/>
    <w:rsid w:val="003D239A"/>
    <w:rsid w:val="003D44D3"/>
    <w:rsid w:val="00402546"/>
    <w:rsid w:val="004257B5"/>
    <w:rsid w:val="0043096A"/>
    <w:rsid w:val="004720D6"/>
    <w:rsid w:val="004A204D"/>
    <w:rsid w:val="004F009F"/>
    <w:rsid w:val="004F5271"/>
    <w:rsid w:val="005126EB"/>
    <w:rsid w:val="005357B7"/>
    <w:rsid w:val="0055075A"/>
    <w:rsid w:val="005A6CE6"/>
    <w:rsid w:val="005B3EF6"/>
    <w:rsid w:val="005C2BFB"/>
    <w:rsid w:val="005F4D1C"/>
    <w:rsid w:val="00601FDE"/>
    <w:rsid w:val="0063082F"/>
    <w:rsid w:val="006367B6"/>
    <w:rsid w:val="00693BA2"/>
    <w:rsid w:val="00696101"/>
    <w:rsid w:val="006A40B0"/>
    <w:rsid w:val="00705926"/>
    <w:rsid w:val="0071689C"/>
    <w:rsid w:val="00731D45"/>
    <w:rsid w:val="00734CE9"/>
    <w:rsid w:val="007A3E5F"/>
    <w:rsid w:val="007B1681"/>
    <w:rsid w:val="007C6CBE"/>
    <w:rsid w:val="007E3F04"/>
    <w:rsid w:val="007E4991"/>
    <w:rsid w:val="007E59A2"/>
    <w:rsid w:val="007F3E27"/>
    <w:rsid w:val="008231BD"/>
    <w:rsid w:val="00840D00"/>
    <w:rsid w:val="0084162C"/>
    <w:rsid w:val="00843108"/>
    <w:rsid w:val="008478B3"/>
    <w:rsid w:val="00850580"/>
    <w:rsid w:val="0085796D"/>
    <w:rsid w:val="008604CB"/>
    <w:rsid w:val="00892CB2"/>
    <w:rsid w:val="008C4CBA"/>
    <w:rsid w:val="008C649B"/>
    <w:rsid w:val="008D7DBA"/>
    <w:rsid w:val="008E4F3B"/>
    <w:rsid w:val="008F533E"/>
    <w:rsid w:val="0091659B"/>
    <w:rsid w:val="00920EE3"/>
    <w:rsid w:val="009359B9"/>
    <w:rsid w:val="00950614"/>
    <w:rsid w:val="0095392F"/>
    <w:rsid w:val="00966E1C"/>
    <w:rsid w:val="0098255D"/>
    <w:rsid w:val="009A1D45"/>
    <w:rsid w:val="009A6315"/>
    <w:rsid w:val="009F2A3B"/>
    <w:rsid w:val="00A145B0"/>
    <w:rsid w:val="00A22B75"/>
    <w:rsid w:val="00A609A1"/>
    <w:rsid w:val="00A8650F"/>
    <w:rsid w:val="00AC2388"/>
    <w:rsid w:val="00AD1247"/>
    <w:rsid w:val="00AE0D12"/>
    <w:rsid w:val="00B12016"/>
    <w:rsid w:val="00B24835"/>
    <w:rsid w:val="00B26243"/>
    <w:rsid w:val="00BC4A47"/>
    <w:rsid w:val="00BC6888"/>
    <w:rsid w:val="00C40A93"/>
    <w:rsid w:val="00C41A5D"/>
    <w:rsid w:val="00C57780"/>
    <w:rsid w:val="00C71819"/>
    <w:rsid w:val="00C939A3"/>
    <w:rsid w:val="00CB71EE"/>
    <w:rsid w:val="00CC1BC1"/>
    <w:rsid w:val="00CD1E60"/>
    <w:rsid w:val="00CD6A83"/>
    <w:rsid w:val="00CE1335"/>
    <w:rsid w:val="00D4192E"/>
    <w:rsid w:val="00D5419D"/>
    <w:rsid w:val="00D71B08"/>
    <w:rsid w:val="00D721D7"/>
    <w:rsid w:val="00D91647"/>
    <w:rsid w:val="00DA251B"/>
    <w:rsid w:val="00E23507"/>
    <w:rsid w:val="00E46489"/>
    <w:rsid w:val="00E77A76"/>
    <w:rsid w:val="00EA5E7E"/>
    <w:rsid w:val="00F002A4"/>
    <w:rsid w:val="00F168C9"/>
    <w:rsid w:val="00F2670A"/>
    <w:rsid w:val="00F303CD"/>
    <w:rsid w:val="00F3330E"/>
    <w:rsid w:val="00F53448"/>
    <w:rsid w:val="00F64F76"/>
    <w:rsid w:val="00F8502A"/>
    <w:rsid w:val="00FA3C2F"/>
    <w:rsid w:val="00FA60AC"/>
    <w:rsid w:val="00FA71F7"/>
    <w:rsid w:val="00F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C019E"/>
  <w15:chartTrackingRefBased/>
  <w15:docId w15:val="{F614582F-F51D-1F46-95ED-3594B6A2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C9A"/>
  </w:style>
  <w:style w:type="paragraph" w:styleId="Heading1">
    <w:name w:val="heading 1"/>
    <w:basedOn w:val="Normal"/>
    <w:next w:val="Normal"/>
    <w:link w:val="Heading1Char"/>
    <w:uiPriority w:val="9"/>
    <w:qFormat/>
    <w:rsid w:val="00374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C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C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C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C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2468"/>
  </w:style>
  <w:style w:type="character" w:customStyle="1" w:styleId="Heading1Char">
    <w:name w:val="Heading 1 Char"/>
    <w:basedOn w:val="DefaultParagraphFont"/>
    <w:link w:val="Heading1"/>
    <w:uiPriority w:val="9"/>
    <w:rsid w:val="00374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C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C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C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hristian R</dc:creator>
  <cp:keywords/>
  <dc:description/>
  <cp:lastModifiedBy>Nelson, Christian R</cp:lastModifiedBy>
  <cp:revision>3</cp:revision>
  <dcterms:created xsi:type="dcterms:W3CDTF">2025-02-13T00:00:00Z</dcterms:created>
  <dcterms:modified xsi:type="dcterms:W3CDTF">2025-02-13T00:03:00Z</dcterms:modified>
</cp:coreProperties>
</file>